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14388" w14:textId="6BE9B422" w:rsidR="002A2D8A" w:rsidRPr="00DF226F" w:rsidRDefault="00D15CD1" w:rsidP="00D15CD1">
      <w:pPr>
        <w:spacing w:line="360" w:lineRule="auto"/>
        <w:jc w:val="both"/>
        <w:rPr>
          <w:lang w:val="en-GB"/>
        </w:rPr>
      </w:pPr>
      <w:r w:rsidRPr="00DF226F">
        <w:rPr>
          <w:rFonts w:ascii="Arial" w:hAnsi="Arial" w:cs="Arial"/>
          <w:b/>
          <w:bCs/>
          <w:sz w:val="22"/>
          <w:szCs w:val="22"/>
          <w:lang w:val="en-GB" w:eastAsia="es-ES"/>
        </w:rPr>
        <w:t>T</w:t>
      </w:r>
      <w:r w:rsidRPr="00DF226F">
        <w:rPr>
          <w:rFonts w:ascii="Arial" w:hAnsi="Arial" w:cs="Arial"/>
          <w:b/>
          <w:sz w:val="22"/>
          <w:szCs w:val="22"/>
          <w:lang w:val="en-GB"/>
        </w:rPr>
        <w:t>able 1</w:t>
      </w:r>
      <w:r w:rsidRPr="00DF226F">
        <w:rPr>
          <w:rFonts w:ascii="Arial" w:hAnsi="Arial" w:cs="Arial"/>
          <w:sz w:val="22"/>
          <w:szCs w:val="22"/>
          <w:lang w:val="en-GB"/>
        </w:rPr>
        <w:t>. Demographic and clinical data in chronic non-cancer pain patient’s tapentadol (TAP) and oxycodone/naloxone (OXN) cases groups depending on they are naïve or not to opioids.</w:t>
      </w:r>
      <w:bookmarkStart w:id="0" w:name="_GoBack"/>
      <w:bookmarkEnd w:id="0"/>
    </w:p>
    <w:p w14:paraId="2D3988FE" w14:textId="77777777" w:rsidR="00143182" w:rsidRPr="00DF226F" w:rsidRDefault="00143182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8"/>
        <w:gridCol w:w="1279"/>
        <w:gridCol w:w="1276"/>
        <w:gridCol w:w="1270"/>
      </w:tblGrid>
      <w:tr w:rsidR="00DF226F" w:rsidRPr="00DF226F" w14:paraId="0224F904" w14:textId="77777777" w:rsidTr="00D15CD1">
        <w:trPr>
          <w:trHeight w:val="340"/>
        </w:trPr>
        <w:tc>
          <w:tcPr>
            <w:tcW w:w="191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3866CA" w14:textId="77777777" w:rsidR="00D36608" w:rsidRPr="00DF226F" w:rsidRDefault="00D36608" w:rsidP="003A401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CBFF24" w14:textId="3F87F041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P 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07E4EA" w14:textId="2F766808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OXN</w:t>
            </w:r>
          </w:p>
        </w:tc>
      </w:tr>
      <w:tr w:rsidR="00DF226F" w:rsidRPr="00DF226F" w14:paraId="074C1FB5" w14:textId="77777777" w:rsidTr="00311E72">
        <w:trPr>
          <w:trHeight w:val="340"/>
        </w:trPr>
        <w:tc>
          <w:tcPr>
            <w:tcW w:w="191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5CC2B0" w14:textId="77777777" w:rsidR="00D36608" w:rsidRPr="00DF226F" w:rsidRDefault="00D36608" w:rsidP="003A40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vAlign w:val="center"/>
          </w:tcPr>
          <w:p w14:paraId="00B66CFE" w14:textId="77777777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Naïve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4127049F" w14:textId="1BC470B2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n=112)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vAlign w:val="center"/>
          </w:tcPr>
          <w:p w14:paraId="58ACF952" w14:textId="77777777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ROP</w:t>
            </w:r>
          </w:p>
          <w:p w14:paraId="0CA593B6" w14:textId="159F0001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n=82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vAlign w:val="center"/>
          </w:tcPr>
          <w:p w14:paraId="3AAC9A0D" w14:textId="77777777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Naïve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1B532B7C" w14:textId="0159885F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n=111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vAlign w:val="center"/>
          </w:tcPr>
          <w:p w14:paraId="79128D85" w14:textId="77777777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ROP</w:t>
            </w:r>
          </w:p>
          <w:p w14:paraId="47206251" w14:textId="6D8A8286" w:rsidR="00D36608" w:rsidRPr="00DF226F" w:rsidRDefault="00D36608" w:rsidP="003A40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n=64)</w:t>
            </w:r>
          </w:p>
        </w:tc>
      </w:tr>
      <w:tr w:rsidR="00DF226F" w:rsidRPr="00DF226F" w14:paraId="3EB13C0B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C54D" w14:textId="54F4BE75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Sex (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) (%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B5F93" w14:textId="5DBD61D7" w:rsidR="00D36608" w:rsidRPr="00DF226F" w:rsidRDefault="00143182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F351" w14:textId="77724868" w:rsidR="00D36608" w:rsidRPr="00DF226F" w:rsidRDefault="00143182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F9AA" w14:textId="11420D8F" w:rsidR="00D36608" w:rsidRPr="00DF226F" w:rsidRDefault="00143182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3AD2" w14:textId="09FE235C" w:rsidR="00D36608" w:rsidRPr="00DF226F" w:rsidRDefault="00143182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DF226F" w:rsidRPr="00DF226F" w14:paraId="6AF8A6AC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93762" w14:textId="52F9DCF9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D60D" w14:textId="71A428E4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7 ± 14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65B8" w14:textId="1130CB92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3 ± 1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1A9C" w14:textId="0F6F1A6A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5 ± 13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29BF" w14:textId="2BAA2484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1 ± 14</w:t>
            </w:r>
          </w:p>
        </w:tc>
      </w:tr>
      <w:tr w:rsidR="00DF226F" w:rsidRPr="00DF226F" w14:paraId="4F933BA5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968FF" w14:textId="7777777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S 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Pain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intensity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5D58AE95" w14:textId="10008DB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0-100 mm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3A3E1" w14:textId="443F9CCF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59 ± 27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744E" w14:textId="79D919AF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4 ± 24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3C94" w14:textId="0D8BB7A7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4 ± 26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09693" w14:textId="77445808" w:rsidR="00D36608" w:rsidRPr="00DF226F" w:rsidRDefault="00D36608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65 ± 26</w:t>
            </w:r>
          </w:p>
        </w:tc>
      </w:tr>
      <w:tr w:rsidR="00DF226F" w:rsidRPr="00DF226F" w14:paraId="2036B7EB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337E9" w14:textId="7777777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kert pain intensity (%)</w:t>
            </w:r>
          </w:p>
          <w:p w14:paraId="12895E0A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  <w:p w14:paraId="1C810614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Mild</w:t>
            </w:r>
          </w:p>
          <w:p w14:paraId="7D75613E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Moderate</w:t>
            </w:r>
          </w:p>
          <w:p w14:paraId="3EE6715C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Severe</w:t>
            </w:r>
          </w:p>
          <w:p w14:paraId="25E49352" w14:textId="1A8F2495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Extremely Sever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B22A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5EA4338" w14:textId="6C2CDC27" w:rsidR="00D36608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268C4556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29DF076E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6EA1D11C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36</w:t>
            </w:r>
          </w:p>
          <w:p w14:paraId="77521F00" w14:textId="3D9F9FF9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F9BC5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336126" w14:textId="63CA5805" w:rsidR="00D36608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7AF1BCE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420663AB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23</w:t>
            </w:r>
          </w:p>
          <w:p w14:paraId="2DB04DCA" w14:textId="77777777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53</w:t>
            </w:r>
          </w:p>
          <w:p w14:paraId="4CF48469" w14:textId="5FA507E3" w:rsidR="00DA23F3" w:rsidRPr="00DF226F" w:rsidRDefault="00DA23F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D816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3AC95D" w14:textId="77777777" w:rsidR="00D36608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10D87613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57FFC74A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11F779B8" w14:textId="53B73704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9</w:t>
            </w:r>
          </w:p>
          <w:p w14:paraId="7C78177B" w14:textId="0D95BE5D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D04A3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AA25C0D" w14:textId="41B259D4" w:rsidR="00D36608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74DC7EE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3DA67C2E" w14:textId="77777777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23</w:t>
            </w:r>
          </w:p>
          <w:p w14:paraId="368DA87C" w14:textId="034A881B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5</w:t>
            </w:r>
            <w:r w:rsidR="00E92C23" w:rsidRPr="00DF226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B887EE5" w14:textId="73856593" w:rsidR="00517983" w:rsidRPr="00DF226F" w:rsidRDefault="00517983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DF226F" w:rsidRPr="00DF226F" w14:paraId="780975F8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B1D9D" w14:textId="7777777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S 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Pain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relief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61EEB459" w14:textId="3C298EE1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0-100 mm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51173" w14:textId="315A34D3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37 ± 28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9A209" w14:textId="0A97FF13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34 ± 27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E692A" w14:textId="3C33A253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1 ± 30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F5BB" w14:textId="5C950DFD" w:rsidR="00D36608" w:rsidRPr="00DF226F" w:rsidRDefault="00A57A4C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39 ± 30</w:t>
            </w:r>
          </w:p>
        </w:tc>
      </w:tr>
      <w:tr w:rsidR="00DF226F" w:rsidRPr="00DF226F" w14:paraId="44A5C3A9" w14:textId="77777777" w:rsidTr="00311E72">
        <w:trPr>
          <w:trHeight w:val="397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C322" w14:textId="7777777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kert Pain relief (%)</w:t>
            </w:r>
          </w:p>
          <w:p w14:paraId="6F5C07EB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  <w:p w14:paraId="38A8C040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Mild</w:t>
            </w:r>
          </w:p>
          <w:p w14:paraId="3CE43715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Moderate</w:t>
            </w:r>
          </w:p>
          <w:p w14:paraId="1A2206AF" w14:textId="77777777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Severe</w:t>
            </w:r>
          </w:p>
          <w:p w14:paraId="39C891FA" w14:textId="26672A30" w:rsidR="00143182" w:rsidRPr="00DF226F" w:rsidRDefault="00143182" w:rsidP="00143182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Extremely Sever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63A2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D3C9FE9" w14:textId="42261DE3" w:rsidR="00D3660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  <w:p w14:paraId="2EB2D46A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  <w:p w14:paraId="2B4CF37F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  <w:p w14:paraId="1994CE4D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  <w:p w14:paraId="5E94FCC2" w14:textId="7CBB11CC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419E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7EFF278" w14:textId="19670ED2" w:rsidR="00D3660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  <w:p w14:paraId="501D2811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  <w:p w14:paraId="1C523925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  <w:p w14:paraId="78EE440D" w14:textId="77777777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  <w:p w14:paraId="14B18F9F" w14:textId="67B599CF" w:rsidR="00E109C8" w:rsidRPr="00DF226F" w:rsidRDefault="00E109C8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97CB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00A609A" w14:textId="777E7CAB" w:rsidR="00D36608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  <w:p w14:paraId="53580783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  <w:p w14:paraId="147F6CD2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  <w:p w14:paraId="078D3090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  <w:p w14:paraId="7ADF84E0" w14:textId="4E8CACFF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6904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2EF7B79" w14:textId="2C852CE0" w:rsidR="00D36608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  <w:p w14:paraId="13225B5C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428968C5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  <w:p w14:paraId="336DC454" w14:textId="77777777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  <w:p w14:paraId="6BF97577" w14:textId="15119692" w:rsidR="004E65F6" w:rsidRPr="00DF226F" w:rsidRDefault="004E65F6" w:rsidP="003A40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226F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DF226F" w:rsidRPr="00DF226F" w14:paraId="15BCB3C9" w14:textId="77777777" w:rsidTr="00311E72">
        <w:trPr>
          <w:trHeight w:val="596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F50C1" w14:textId="77777777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S </w:t>
            </w:r>
            <w:proofErr w:type="spellStart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EuroQol</w:t>
            </w:r>
            <w:proofErr w:type="spellEnd"/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606D00AF" w14:textId="594A0D2A" w:rsidR="00D36608" w:rsidRPr="00DF226F" w:rsidRDefault="00D36608" w:rsidP="003A40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226F">
              <w:rPr>
                <w:rFonts w:ascii="Arial" w:hAnsi="Arial" w:cs="Arial"/>
                <w:b/>
                <w:bCs/>
                <w:sz w:val="22"/>
                <w:szCs w:val="22"/>
              </w:rPr>
              <w:t>(0-100 mm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2937" w14:textId="7477B247" w:rsidR="00D36608" w:rsidRPr="00DF226F" w:rsidRDefault="00EE2D07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5 ± 2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A158B" w14:textId="02CE6140" w:rsidR="00D36608" w:rsidRPr="00DF226F" w:rsidRDefault="00EE2D07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4 ± 2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6B48" w14:textId="014AC626" w:rsidR="00D36608" w:rsidRPr="00DF226F" w:rsidRDefault="00EE2D07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6 ± 2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597AD" w14:textId="2DB515BA" w:rsidR="00D36608" w:rsidRPr="00DF226F" w:rsidRDefault="00EE2D07" w:rsidP="003A4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226F">
              <w:rPr>
                <w:rFonts w:ascii="Arial" w:hAnsi="Arial" w:cs="Arial"/>
                <w:sz w:val="22"/>
                <w:szCs w:val="22"/>
              </w:rPr>
              <w:t>45 ± 24</w:t>
            </w:r>
          </w:p>
        </w:tc>
      </w:tr>
    </w:tbl>
    <w:p w14:paraId="2D710A52" w14:textId="758BC2E2" w:rsidR="00D15CD1" w:rsidRPr="00DF226F" w:rsidRDefault="00D15CD1">
      <w:pPr>
        <w:rPr>
          <w:lang w:val="en-US"/>
        </w:rPr>
      </w:pPr>
      <w:r w:rsidRPr="00DF226F">
        <w:rPr>
          <w:rFonts w:ascii="Arial" w:hAnsi="Arial" w:cs="Arial"/>
          <w:sz w:val="14"/>
          <w:szCs w:val="22"/>
          <w:lang w:val="en-GB"/>
        </w:rPr>
        <w:t>Note: ROP: Rotation of opioids. Data is presented as mean ± SD or as %.</w:t>
      </w:r>
    </w:p>
    <w:p w14:paraId="5B6B12C0" w14:textId="77777777" w:rsidR="003A4011" w:rsidRPr="00DF226F" w:rsidRDefault="003A4011">
      <w:pPr>
        <w:rPr>
          <w:lang w:val="en-US"/>
        </w:rPr>
      </w:pPr>
    </w:p>
    <w:sectPr w:rsidR="003A4011" w:rsidRPr="00DF226F" w:rsidSect="00DF22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011"/>
    <w:rsid w:val="00143182"/>
    <w:rsid w:val="002A2D8A"/>
    <w:rsid w:val="00311E72"/>
    <w:rsid w:val="003A4011"/>
    <w:rsid w:val="004E65F6"/>
    <w:rsid w:val="00517983"/>
    <w:rsid w:val="005B3A19"/>
    <w:rsid w:val="00A57A4C"/>
    <w:rsid w:val="00D15CD1"/>
    <w:rsid w:val="00D36608"/>
    <w:rsid w:val="00DA23F3"/>
    <w:rsid w:val="00DF226F"/>
    <w:rsid w:val="00E109C8"/>
    <w:rsid w:val="00E92C23"/>
    <w:rsid w:val="00EE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1804A"/>
  <w15:chartTrackingRefBased/>
  <w15:docId w15:val="{58818719-18AE-47F3-B227-9173C45C6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0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4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0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011"/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3A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1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Ramya G</cp:lastModifiedBy>
  <cp:revision>3</cp:revision>
  <dcterms:created xsi:type="dcterms:W3CDTF">2021-11-20T11:11:00Z</dcterms:created>
  <dcterms:modified xsi:type="dcterms:W3CDTF">2022-05-21T02:59:00Z</dcterms:modified>
</cp:coreProperties>
</file>